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06181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  <w:r w:rsidRPr="00003370">
        <w:rPr>
          <w:rFonts w:ascii="Times New Roman" w:hAnsi="Times New Roman"/>
          <w:b/>
          <w:color w:val="000000"/>
          <w:sz w:val="20"/>
        </w:rPr>
        <w:t>S2</w:t>
      </w:r>
      <w:r w:rsidR="00D15E31" w:rsidRPr="00D15E31">
        <w:rPr>
          <w:rFonts w:ascii="Times New Roman" w:hAnsi="Times New Roman"/>
          <w:b/>
          <w:color w:val="000000"/>
          <w:sz w:val="20"/>
        </w:rPr>
        <w:t xml:space="preserve"> </w:t>
      </w:r>
      <w:r w:rsidR="00D15E31" w:rsidRPr="00003370">
        <w:rPr>
          <w:rFonts w:ascii="Times New Roman" w:hAnsi="Times New Roman"/>
          <w:b/>
          <w:color w:val="000000"/>
          <w:sz w:val="20"/>
        </w:rPr>
        <w:t>Table</w:t>
      </w:r>
      <w:r w:rsidR="00003370">
        <w:rPr>
          <w:rFonts w:ascii="Times New Roman" w:hAnsi="Times New Roman"/>
          <w:color w:val="000000"/>
          <w:sz w:val="20"/>
        </w:rPr>
        <w:t>.</w:t>
      </w:r>
      <w:r w:rsidRPr="00D348D0">
        <w:rPr>
          <w:rFonts w:ascii="Times New Roman" w:hAnsi="Times New Roman"/>
          <w:color w:val="000000"/>
          <w:sz w:val="20"/>
        </w:rPr>
        <w:t xml:space="preserve"> </w:t>
      </w:r>
      <w:proofErr w:type="gramStart"/>
      <w:r w:rsidRPr="00D348D0">
        <w:rPr>
          <w:rFonts w:ascii="Times New Roman" w:hAnsi="Times New Roman"/>
          <w:color w:val="000000"/>
          <w:sz w:val="20"/>
        </w:rPr>
        <w:t xml:space="preserve">A priori contrasts of variables </w:t>
      </w:r>
      <w:r>
        <w:rPr>
          <w:rFonts w:ascii="Times New Roman" w:hAnsi="Times New Roman"/>
          <w:color w:val="000000"/>
          <w:sz w:val="20"/>
        </w:rPr>
        <w:t xml:space="preserve">to estimate differences between distances </w:t>
      </w:r>
      <w:r w:rsidRPr="00D348D0">
        <w:rPr>
          <w:rFonts w:ascii="Times New Roman" w:hAnsi="Times New Roman"/>
          <w:color w:val="000000"/>
          <w:sz w:val="20"/>
        </w:rPr>
        <w:t xml:space="preserve">for propagating calls of </w:t>
      </w:r>
      <w:r w:rsidRPr="00D348D0">
        <w:rPr>
          <w:rFonts w:ascii="Times New Roman" w:hAnsi="Times New Roman"/>
          <w:i/>
          <w:color w:val="000000"/>
          <w:sz w:val="20"/>
        </w:rPr>
        <w:t xml:space="preserve">E. </w:t>
      </w:r>
      <w:proofErr w:type="spellStart"/>
      <w:r>
        <w:rPr>
          <w:rFonts w:ascii="Times New Roman" w:hAnsi="Times New Roman"/>
          <w:i/>
          <w:color w:val="000000"/>
          <w:sz w:val="20"/>
        </w:rPr>
        <w:t>emiliopugini</w:t>
      </w:r>
      <w:proofErr w:type="spellEnd"/>
      <w:r>
        <w:rPr>
          <w:rFonts w:ascii="Times New Roman" w:hAnsi="Times New Roman"/>
          <w:i/>
          <w:color w:val="000000"/>
          <w:sz w:val="20"/>
        </w:rPr>
        <w:t>.</w:t>
      </w:r>
      <w:proofErr w:type="gramEnd"/>
      <w:r>
        <w:rPr>
          <w:rFonts w:ascii="Times New Roman" w:hAnsi="Times New Roman"/>
          <w:color w:val="000000"/>
          <w:sz w:val="20"/>
        </w:rPr>
        <w:t xml:space="preserve"> Confidence intervals were obtained with </w:t>
      </w:r>
      <w:proofErr w:type="spellStart"/>
      <w:r>
        <w:rPr>
          <w:rFonts w:ascii="Times New Roman" w:hAnsi="Times New Roman"/>
          <w:color w:val="000000"/>
          <w:sz w:val="20"/>
        </w:rPr>
        <w:t>Bonferroni</w:t>
      </w:r>
      <w:proofErr w:type="spellEnd"/>
      <w:r>
        <w:rPr>
          <w:rFonts w:ascii="Times New Roman" w:hAnsi="Times New Roman"/>
          <w:color w:val="000000"/>
          <w:sz w:val="20"/>
        </w:rPr>
        <w:t xml:space="preserve"> corrections.</w:t>
      </w:r>
    </w:p>
    <w:p w:rsidR="00E06181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</w:p>
    <w:p w:rsidR="00E06181" w:rsidRPr="00E06181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</w:p>
    <w:tbl>
      <w:tblPr>
        <w:tblW w:w="8580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2300"/>
        <w:gridCol w:w="1320"/>
        <w:gridCol w:w="1960"/>
        <w:gridCol w:w="1500"/>
        <w:gridCol w:w="1500"/>
      </w:tblGrid>
      <w:tr w:rsidR="00E06181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003370" w:rsidRDefault="00E06181" w:rsidP="00E0618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003370" w:rsidP="00E0618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_tradnl" w:eastAsia="es-ES_tradnl"/>
              </w:rPr>
            </w:pP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Contrasts</w:t>
            </w:r>
            <w:proofErr w:type="spellEnd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between</w:t>
            </w:r>
            <w:proofErr w:type="spellEnd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distances</w:t>
            </w:r>
            <w:proofErr w:type="spellEnd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(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003370" w:rsidRDefault="00E06181" w:rsidP="00E0618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proofErr w:type="spellStart"/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Estimated</w:t>
            </w:r>
            <w:proofErr w:type="spellEnd"/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differenc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003370" w:rsidRDefault="00E06181" w:rsidP="00E0618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CI </w:t>
            </w:r>
            <w:proofErr w:type="spellStart"/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low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003370" w:rsidRDefault="00E06181" w:rsidP="00E0618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003370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CI up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SPL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S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7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F7ED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9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83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AF7EDC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0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77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AF7EDC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6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2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8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61</w:t>
            </w:r>
          </w:p>
        </w:tc>
      </w:tr>
      <w:tr w:rsidR="00E06181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SPL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S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AF7EDC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9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7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6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3247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0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7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9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29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7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3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95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135F5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EA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64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61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135F5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EA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01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4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78</w:t>
            </w:r>
          </w:p>
        </w:tc>
      </w:tr>
      <w:tr w:rsidR="00E06181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81" w:rsidRPr="00E06181" w:rsidRDefault="00E06181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135F5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MD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0</w:t>
            </w:r>
            <w:r w:rsidR="00980C8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2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4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6</w:t>
            </w:r>
            <w:r w:rsidR="003247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E0618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8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30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135F5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MD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79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8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1</w:t>
            </w:r>
            <w:r w:rsidR="00980C8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63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8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2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95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666529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R ½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6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4</w:t>
            </w:r>
            <w:r w:rsidR="003247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6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1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4</w:t>
            </w:r>
            <w:r w:rsidR="003247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1</w:t>
            </w:r>
            <w:r w:rsidR="00A44D2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3</w:t>
            </w:r>
            <w:r w:rsidR="00E7212A"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91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666529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R 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½-2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87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720 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300 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CC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25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5</w:t>
            </w:r>
            <w:r w:rsidR="00E7212A"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70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CC-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980C84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9</w:t>
            </w:r>
            <w:r w:rsidR="00E7212A"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32477E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16</w:t>
            </w:r>
          </w:p>
        </w:tc>
      </w:tr>
      <w:tr w:rsidR="00E7212A" w:rsidRPr="00E0618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E06181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D348D0" w:rsidRDefault="00E7212A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A44D24" w:rsidP="00A44D2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980C8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12A" w:rsidRPr="00E06181" w:rsidRDefault="00E7212A" w:rsidP="0032477E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AF728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E06181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27</w:t>
            </w:r>
          </w:p>
        </w:tc>
      </w:tr>
    </w:tbl>
    <w:p w:rsidR="00E06181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 w:rsidRPr="00D348D0">
        <w:rPr>
          <w:rFonts w:ascii="Times New Roman" w:hAnsi="Times New Roman"/>
          <w:color w:val="000000"/>
          <w:sz w:val="20"/>
        </w:rPr>
        <w:t>Abbreviations:</w:t>
      </w:r>
    </w:p>
    <w:p w:rsidR="00825E08" w:rsidRPr="00D348D0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CI: Confidence intervals</w:t>
      </w:r>
    </w:p>
    <w:p w:rsidR="00825E08" w:rsidRPr="00D348D0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SPL: C</w:t>
      </w:r>
      <w:r w:rsidRPr="00D348D0">
        <w:rPr>
          <w:rFonts w:ascii="Times New Roman" w:hAnsi="Times New Roman"/>
          <w:color w:val="000000"/>
          <w:sz w:val="20"/>
        </w:rPr>
        <w:t>all sound pressure level</w:t>
      </w:r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EA: C</w:t>
      </w:r>
      <w:r w:rsidRPr="00D348D0">
        <w:rPr>
          <w:rFonts w:ascii="Times New Roman" w:hAnsi="Times New Roman"/>
          <w:color w:val="000000"/>
          <w:sz w:val="20"/>
        </w:rPr>
        <w:t>all excess attenuation</w:t>
      </w:r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MD: Amplitude modulation depth</w:t>
      </w:r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  <w:lang w:val="es-ES_tradnl" w:eastAsia="es-ES_tradnl"/>
        </w:rPr>
      </w:pPr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R 1/2: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mplitude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ratio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between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1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nd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2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kHz</w:t>
      </w:r>
      <w:proofErr w:type="spellEnd"/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CC: C</w:t>
      </w:r>
      <w:r w:rsidRPr="00D348D0">
        <w:rPr>
          <w:rFonts w:ascii="Times New Roman" w:hAnsi="Times New Roman"/>
          <w:color w:val="000000"/>
          <w:sz w:val="20"/>
        </w:rPr>
        <w:t>all spectral cross correlation</w:t>
      </w:r>
    </w:p>
    <w:p w:rsidR="00825E08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-1: Microphone array 1 (25, 50, 100 and 400 cm)</w:t>
      </w:r>
    </w:p>
    <w:p w:rsidR="00825E08" w:rsidRPr="00C318DF" w:rsidRDefault="00825E08" w:rsidP="00825E08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-2: Microphone array 2 (25, 200, 400 and 800 cm)</w:t>
      </w:r>
    </w:p>
    <w:p w:rsidR="00E06181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</w:p>
    <w:p w:rsidR="00E06181" w:rsidRPr="00AB3A82" w:rsidRDefault="00E06181" w:rsidP="00E06181">
      <w:pPr>
        <w:spacing w:after="0"/>
        <w:rPr>
          <w:rFonts w:ascii="Times New Roman" w:hAnsi="Times New Roman"/>
          <w:color w:val="000000"/>
          <w:sz w:val="20"/>
        </w:rPr>
      </w:pPr>
    </w:p>
    <w:p w:rsidR="00EA1A48" w:rsidRPr="00E06181" w:rsidRDefault="00EA1A48" w:rsidP="00E06181"/>
    <w:sectPr w:rsidR="00EA1A48" w:rsidRPr="00E06181" w:rsidSect="00EA1A4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169C2"/>
    <w:rsid w:val="00003370"/>
    <w:rsid w:val="00135F51"/>
    <w:rsid w:val="00204583"/>
    <w:rsid w:val="002534E4"/>
    <w:rsid w:val="0032477E"/>
    <w:rsid w:val="00666529"/>
    <w:rsid w:val="00825E08"/>
    <w:rsid w:val="00980C84"/>
    <w:rsid w:val="00A44D24"/>
    <w:rsid w:val="00AB3A82"/>
    <w:rsid w:val="00AF728D"/>
    <w:rsid w:val="00AF7EDC"/>
    <w:rsid w:val="00B60407"/>
    <w:rsid w:val="00C169C2"/>
    <w:rsid w:val="00C627DD"/>
    <w:rsid w:val="00D15E31"/>
    <w:rsid w:val="00D348D0"/>
    <w:rsid w:val="00E06181"/>
    <w:rsid w:val="00E7212A"/>
    <w:rsid w:val="00EA1A48"/>
    <w:rsid w:val="00EB5C0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181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D348D0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D348D0"/>
    <w:rPr>
      <w:color w:val="4600A5"/>
      <w:u w:val="single"/>
    </w:rPr>
  </w:style>
  <w:style w:type="paragraph" w:customStyle="1" w:styleId="xl24">
    <w:name w:val="xl24"/>
    <w:basedOn w:val="Normal"/>
    <w:rsid w:val="00D348D0"/>
    <w:pPr>
      <w:spacing w:beforeLines="1" w:afterLines="1"/>
      <w:jc w:val="center"/>
    </w:pPr>
    <w:rPr>
      <w:rFonts w:ascii="Times" w:hAnsi="Times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1</Characters>
  <Application>Microsoft Word 12.0.0</Application>
  <DocSecurity>0</DocSecurity>
  <Lines>10</Lines>
  <Paragraphs>2</Paragraphs>
  <ScaleCrop>false</ScaleCrop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enna</dc:creator>
  <cp:keywords/>
  <cp:lastModifiedBy>Mario Penna</cp:lastModifiedBy>
  <cp:revision>2</cp:revision>
  <dcterms:created xsi:type="dcterms:W3CDTF">2015-07-15T22:14:00Z</dcterms:created>
  <dcterms:modified xsi:type="dcterms:W3CDTF">2015-07-15T22:14:00Z</dcterms:modified>
</cp:coreProperties>
</file>